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D99" w:rsidRDefault="00CA1D99" w:rsidP="00CA1D9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1D99" w:rsidRDefault="00CA1D99" w:rsidP="00CA1D9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82FDF8" wp14:editId="4A55FEFD">
            <wp:extent cx="5400040" cy="3432175"/>
            <wp:effectExtent l="0" t="0" r="0" b="0"/>
            <wp:docPr id="1045832656" name="Imagem 8" descr="Gráfico, Gráfico de radar  O conteúdo gerado por IA pode estar incorreto.">
              <a:extLst xmlns:a="http://schemas.openxmlformats.org/drawingml/2006/main">
                <a:ext uri="{FF2B5EF4-FFF2-40B4-BE49-F238E27FC236}">
                  <a16:creationId xmlns:a16="http://schemas.microsoft.com/office/drawing/2014/main" id="{8F4268DA-78E1-41C3-ABB5-D13237AAA4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832656" name="Imagem 8" descr="Gráfico, Gráfico de radar  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D99" w:rsidRDefault="00CA1D99" w:rsidP="00CA1D9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7A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F7A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rotein–protein interaction network of miRNA-associated osteogenic targets. </w:t>
      </w:r>
      <w:r w:rsidRPr="00751A43">
        <w:rPr>
          <w:rFonts w:ascii="Times New Roman" w:hAnsi="Times New Roman" w:cs="Times New Roman"/>
          <w:sz w:val="24"/>
          <w:szCs w:val="24"/>
          <w:lang w:val="en-US"/>
        </w:rPr>
        <w:t>Network generated via the STRING database (version 11.5) for genes associated with the DPSC miRNA signature (miR-10a-5p, miR-204-5p, and miR-335-5p). The analysis revealed a significant enrichment of interactions compared to a random background (PPI enrichment p &lt; 1.0</w:t>
      </w:r>
      <w:r>
        <w:rPr>
          <w:rFonts w:ascii="Cambria Math" w:hAnsi="Cambria Math" w:cs="Times New Roman"/>
          <w:sz w:val="24"/>
          <w:szCs w:val="24"/>
          <w:lang w:val="en-US"/>
        </w:rPr>
        <w:t>x</w:t>
      </w:r>
      <w:r w:rsidRPr="00751A4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51A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6</w:t>
      </w:r>
      <w:r w:rsidRPr="00751A43">
        <w:rPr>
          <w:rFonts w:ascii="Times New Roman" w:hAnsi="Times New Roman" w:cs="Times New Roman"/>
          <w:sz w:val="24"/>
          <w:szCs w:val="24"/>
          <w:lang w:val="en-US"/>
        </w:rPr>
        <w:t>), with clusters involving TGF-</w:t>
      </w: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751A43">
        <w:rPr>
          <w:rFonts w:ascii="Times New Roman" w:hAnsi="Times New Roman" w:cs="Times New Roman"/>
          <w:sz w:val="24"/>
          <w:szCs w:val="24"/>
          <w:lang w:val="en-US"/>
        </w:rPr>
        <w:t xml:space="preserve"> signaling, SMAD phosphorylation, and bone remodeling pathways. Disconnected nodes were excluded for clarity. This protein-level clustering supports the functional relevance of the identified post-transcriptional signature.</w:t>
      </w:r>
    </w:p>
    <w:p w:rsidR="006C7997" w:rsidRPr="00CA1D99" w:rsidRDefault="00CA1D99">
      <w:pPr>
        <w:rPr>
          <w:b/>
        </w:rPr>
      </w:pPr>
      <w:bookmarkStart w:id="0" w:name="_GoBack"/>
      <w:bookmarkEnd w:id="0"/>
    </w:p>
    <w:sectPr w:rsidR="006C7997" w:rsidRPr="00CA1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D99"/>
    <w:rsid w:val="00156F66"/>
    <w:rsid w:val="0053157E"/>
    <w:rsid w:val="00CA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7E711-0E5C-499E-9895-3C379CEE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D99"/>
    <w:rPr>
      <w:kern w:val="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6-03-13T04:57:00Z</dcterms:created>
  <dcterms:modified xsi:type="dcterms:W3CDTF">2026-03-13T04:57:00Z</dcterms:modified>
</cp:coreProperties>
</file>